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28A4" w:rsidRDefault="00003B4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Appendix 1</w:t>
      </w:r>
      <w:bookmarkStart w:id="0" w:name="_GoBack"/>
      <w:bookmarkEnd w:id="0"/>
      <w:r w:rsidR="00DF522C">
        <w:rPr>
          <w:rFonts w:ascii="Times New Roman" w:eastAsia="Times New Roman" w:hAnsi="Times New Roman" w:cs="Times New Roman"/>
          <w:b/>
        </w:rPr>
        <w:t>. Consolidated criteria for reporting qualitative research checklist (COREQ)</w:t>
      </w:r>
      <w:r w:rsidR="00DF522C">
        <w:rPr>
          <w:rFonts w:ascii="Times New Roman" w:eastAsia="Times New Roman" w:hAnsi="Times New Roman" w:cs="Times New Roman"/>
        </w:rPr>
        <w:t xml:space="preserve"> </w:t>
      </w:r>
    </w:p>
    <w:p w:rsidR="00A528A4" w:rsidRDefault="00DF522C">
      <w:pPr>
        <w:widowControl w:val="0"/>
        <w:spacing w:before="333" w:after="0" w:line="280" w:lineRule="auto"/>
        <w:ind w:left="767" w:right="1041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 checklist of items that should be included in reports of qualitative research. Below is reported the section where authors considered each of the items listed in this checklist. A note N/A was included when the information was not relevant.</w:t>
      </w:r>
    </w:p>
    <w:tbl>
      <w:tblPr>
        <w:tblStyle w:val="a1"/>
        <w:tblW w:w="9719" w:type="dxa"/>
        <w:tblInd w:w="3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601"/>
        <w:gridCol w:w="5573"/>
        <w:gridCol w:w="1670"/>
      </w:tblGrid>
      <w:tr w:rsidR="00A528A4">
        <w:trPr>
          <w:trHeight w:val="215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opic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Item No.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Guide Questions/Description 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ported on Section</w:t>
            </w:r>
          </w:p>
        </w:tc>
      </w:tr>
      <w:tr w:rsidR="00A528A4">
        <w:trPr>
          <w:trHeight w:val="220"/>
        </w:trPr>
        <w:tc>
          <w:tcPr>
            <w:tcW w:w="971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2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omain 1: Research team and reflexivity</w:t>
            </w:r>
          </w:p>
        </w:tc>
      </w:tr>
      <w:tr w:rsidR="00A528A4">
        <w:trPr>
          <w:trHeight w:val="290"/>
        </w:trPr>
        <w:tc>
          <w:tcPr>
            <w:tcW w:w="971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5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ersonal characteristics</w:t>
            </w:r>
          </w:p>
        </w:tc>
      </w:tr>
      <w:tr w:rsidR="00A528A4">
        <w:trPr>
          <w:trHeight w:val="425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viewer/facilitator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hich author/s conducted the interview or focus group? 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28" w:lineRule="auto"/>
              <w:ind w:left="14" w:right="230" w:hang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thods, Development of the CLD, Participants</w:t>
            </w:r>
          </w:p>
        </w:tc>
      </w:tr>
      <w:tr w:rsidR="00A528A4">
        <w:trPr>
          <w:trHeight w:val="420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redentials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hat were the researcher’s credentials? E.g. PhD, MD 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27" w:lineRule="auto"/>
              <w:ind w:left="24" w:right="220" w:hanging="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thods, Development of the CLD, Research Team Positionality </w:t>
            </w:r>
          </w:p>
        </w:tc>
      </w:tr>
      <w:tr w:rsidR="00A528A4">
        <w:trPr>
          <w:trHeight w:val="425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ccupation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hat was their occupation at the time of the study? 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33" w:lineRule="auto"/>
              <w:ind w:left="24" w:right="220" w:hanging="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thods, Development of the CLD, Research Team Positionality </w:t>
            </w:r>
          </w:p>
        </w:tc>
      </w:tr>
      <w:tr w:rsidR="00A528A4">
        <w:trPr>
          <w:trHeight w:val="424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ender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as the researcher male or female? 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33" w:lineRule="auto"/>
              <w:ind w:left="24" w:right="220" w:hanging="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A528A4">
        <w:trPr>
          <w:trHeight w:val="425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xperience and  </w:t>
            </w:r>
          </w:p>
          <w:p w:rsidR="00A528A4" w:rsidRDefault="00DF522C">
            <w:pPr>
              <w:widowControl w:val="0"/>
              <w:spacing w:after="0" w:line="240" w:lineRule="auto"/>
              <w:ind w:left="1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raining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hat experience or training did the researcher have? 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28" w:lineRule="auto"/>
              <w:ind w:left="14" w:right="230" w:hang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thods, Development of the CLD, Research Team Positionality </w:t>
            </w:r>
          </w:p>
        </w:tc>
      </w:tr>
      <w:tr w:rsidR="00A528A4">
        <w:trPr>
          <w:trHeight w:val="225"/>
        </w:trPr>
        <w:tc>
          <w:tcPr>
            <w:tcW w:w="971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6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elationship with participants</w:t>
            </w:r>
          </w:p>
        </w:tc>
      </w:tr>
      <w:tr w:rsidR="00A528A4">
        <w:trPr>
          <w:trHeight w:val="425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lationship  </w:t>
            </w:r>
          </w:p>
          <w:p w:rsidR="00A528A4" w:rsidRDefault="00DF522C">
            <w:pPr>
              <w:widowControl w:val="0"/>
              <w:spacing w:after="0" w:line="240" w:lineRule="auto"/>
              <w:ind w:left="1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stablished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as a relationship established prior to study commencement? 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28" w:lineRule="auto"/>
              <w:ind w:left="14" w:right="230" w:hang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thods, Development of the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D,  Research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am’s Positionality</w:t>
            </w:r>
          </w:p>
        </w:tc>
      </w:tr>
      <w:tr w:rsidR="00A528A4">
        <w:trPr>
          <w:trHeight w:val="420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27" w:lineRule="auto"/>
              <w:ind w:left="16" w:right="46" w:hanging="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articipant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nowledge  of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he interviewer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27" w:lineRule="auto"/>
              <w:ind w:left="6" w:right="25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hat did the participants know about the researcher? e.g. personal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als,  reasons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or doing the research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27" w:lineRule="auto"/>
              <w:ind w:left="30" w:right="220" w:hanging="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thods, Development of the CLD, Building the CLD</w:t>
            </w:r>
          </w:p>
        </w:tc>
      </w:tr>
      <w:tr w:rsidR="00A528A4">
        <w:trPr>
          <w:trHeight w:val="425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viewer  </w:t>
            </w:r>
          </w:p>
          <w:p w:rsidR="00A528A4" w:rsidRDefault="00DF522C">
            <w:pPr>
              <w:widowControl w:val="0"/>
              <w:spacing w:after="0" w:line="240" w:lineRule="auto"/>
              <w:ind w:left="1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haracteristics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33" w:lineRule="auto"/>
              <w:ind w:left="8" w:right="31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hat characteristics were reported about the interviewer/facilitator? e.g.  Bias, assumptions, reasons and interests in the research topic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33" w:lineRule="auto"/>
              <w:ind w:left="20" w:right="230" w:hang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thods, Development of the CLD, Research Team Positionality </w:t>
            </w:r>
          </w:p>
        </w:tc>
      </w:tr>
      <w:tr w:rsidR="00A528A4">
        <w:trPr>
          <w:trHeight w:val="290"/>
        </w:trPr>
        <w:tc>
          <w:tcPr>
            <w:tcW w:w="971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2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>Domain 2: Study design</w:t>
            </w:r>
          </w:p>
        </w:tc>
      </w:tr>
      <w:tr w:rsidR="00A528A4">
        <w:trPr>
          <w:trHeight w:val="290"/>
        </w:trPr>
        <w:tc>
          <w:tcPr>
            <w:tcW w:w="971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22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heoretical framework</w:t>
            </w:r>
          </w:p>
        </w:tc>
      </w:tr>
      <w:tr w:rsidR="00A528A4">
        <w:trPr>
          <w:trHeight w:val="630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thodological  </w:t>
            </w:r>
          </w:p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rientation and Theory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30" w:lineRule="auto"/>
              <w:ind w:left="10" w:right="115" w:hanging="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hat methodological orientation was stated to underpin the study? e.g.  grounded theory, discourse analysis, ethnography, phenomenology,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ent  analysis</w:t>
            </w:r>
            <w:proofErr w:type="gramEnd"/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27" w:lineRule="auto"/>
              <w:ind w:left="16" w:right="75" w:firstLine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thods, Analysis of the CLD </w:t>
            </w:r>
          </w:p>
        </w:tc>
      </w:tr>
      <w:tr w:rsidR="00A528A4">
        <w:trPr>
          <w:trHeight w:val="290"/>
        </w:trPr>
        <w:tc>
          <w:tcPr>
            <w:tcW w:w="971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5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articipant selection</w:t>
            </w:r>
          </w:p>
        </w:tc>
      </w:tr>
      <w:tr w:rsidR="00A528A4">
        <w:trPr>
          <w:trHeight w:val="424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2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ampling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33" w:lineRule="auto"/>
              <w:ind w:left="11" w:right="1137" w:hanging="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ow were participants selected? e.g. purposive, convenience, consecutive, snowball 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28" w:lineRule="auto"/>
              <w:ind w:left="14" w:right="230" w:hang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thods, Development of the CLD, Participants</w:t>
            </w:r>
          </w:p>
        </w:tc>
      </w:tr>
      <w:tr w:rsidR="00A528A4">
        <w:trPr>
          <w:trHeight w:val="425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thod of approach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1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ow were participants approached? e.g. face-to-face, telephone, mail, email 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28" w:lineRule="auto"/>
              <w:ind w:left="14" w:right="230" w:hang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thods, Development of the CLD, Sessions structure</w:t>
            </w:r>
          </w:p>
        </w:tc>
      </w:tr>
      <w:tr w:rsidR="00A528A4">
        <w:trPr>
          <w:trHeight w:val="290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2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ample size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ow many participants were in the study? 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28" w:lineRule="auto"/>
              <w:ind w:left="14" w:right="230" w:hang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thods, Development of the CLD, Participants</w:t>
            </w:r>
          </w:p>
        </w:tc>
      </w:tr>
      <w:tr w:rsidR="00A528A4">
        <w:trPr>
          <w:trHeight w:val="630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n-participation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3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w many people refused to participate or dropped out? Reasons?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28" w:lineRule="auto"/>
              <w:ind w:left="14" w:right="230" w:hang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thods, Development of the CLD, Participants</w:t>
            </w:r>
          </w:p>
        </w:tc>
      </w:tr>
      <w:tr w:rsidR="00A528A4">
        <w:trPr>
          <w:trHeight w:val="289"/>
        </w:trPr>
        <w:tc>
          <w:tcPr>
            <w:tcW w:w="971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1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etting</w:t>
            </w:r>
          </w:p>
        </w:tc>
      </w:tr>
      <w:tr w:rsidR="00A528A4">
        <w:trPr>
          <w:trHeight w:val="635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2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tting of data  </w:t>
            </w:r>
          </w:p>
          <w:p w:rsidR="00A528A4" w:rsidRDefault="00DF522C">
            <w:pPr>
              <w:widowControl w:val="0"/>
              <w:spacing w:after="0" w:line="240" w:lineRule="auto"/>
              <w:ind w:left="1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llection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4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here was the data collected? e.g. home, clinic, workplace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28" w:lineRule="auto"/>
              <w:ind w:left="14" w:right="230" w:hang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thods, Development of the CLD, Sessions structure</w:t>
            </w:r>
          </w:p>
        </w:tc>
      </w:tr>
      <w:tr w:rsidR="00A528A4">
        <w:trPr>
          <w:trHeight w:val="630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esence of non </w:t>
            </w:r>
          </w:p>
          <w:p w:rsidR="00A528A4" w:rsidRDefault="00DF522C">
            <w:pPr>
              <w:widowControl w:val="0"/>
              <w:spacing w:after="0" w:line="240" w:lineRule="auto"/>
              <w:ind w:left="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articipants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as anyone else present besides the participants and researchers?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28" w:lineRule="auto"/>
              <w:ind w:left="14" w:right="230" w:hang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thods, Development of the CLD, Sessions structure</w:t>
            </w:r>
          </w:p>
        </w:tc>
      </w:tr>
      <w:tr w:rsidR="00A528A4">
        <w:trPr>
          <w:trHeight w:val="425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escription of sample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6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27" w:lineRule="auto"/>
              <w:ind w:left="10" w:right="9" w:hanging="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hat are the important characteristics of the sample? e.g. demographic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ta,  date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28" w:lineRule="auto"/>
              <w:ind w:left="14" w:right="230" w:hang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thods, Development of the CLD, Participants</w:t>
            </w:r>
          </w:p>
        </w:tc>
      </w:tr>
      <w:tr w:rsidR="00A528A4">
        <w:trPr>
          <w:trHeight w:val="290"/>
        </w:trPr>
        <w:tc>
          <w:tcPr>
            <w:tcW w:w="971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4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ata collection</w:t>
            </w:r>
          </w:p>
        </w:tc>
      </w:tr>
      <w:tr w:rsidR="00A528A4">
        <w:trPr>
          <w:trHeight w:val="425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view guide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7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27" w:lineRule="auto"/>
              <w:ind w:left="6" w:right="48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ere questions, prompts, guides provided by the authors? Was it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ilot  tested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28" w:lineRule="auto"/>
              <w:ind w:left="14" w:right="230" w:hang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thods, Development of the CLD, Sessions structure</w:t>
            </w:r>
          </w:p>
        </w:tc>
      </w:tr>
      <w:tr w:rsidR="00A528A4">
        <w:trPr>
          <w:trHeight w:val="290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peat interviews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8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ere repeat inter views carried out? If yes, how many? 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2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A528A4">
        <w:trPr>
          <w:trHeight w:val="424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Audio/visual recording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9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id the research use audio or visual recording to collect the data? 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28" w:lineRule="auto"/>
              <w:ind w:left="14" w:right="230" w:hang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thods, Development of the CLD, Sessions structure</w:t>
            </w:r>
          </w:p>
        </w:tc>
      </w:tr>
      <w:tr w:rsidR="00A528A4">
        <w:trPr>
          <w:trHeight w:val="420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ield notes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0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ere field notes made during and/or after the interview or focus group? 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28" w:lineRule="auto"/>
              <w:ind w:left="14" w:right="230" w:hang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thods, Development of the CLD, Sessions structure &amp; Building the CLD</w:t>
            </w:r>
          </w:p>
        </w:tc>
      </w:tr>
    </w:tbl>
    <w:p w:rsidR="00A528A4" w:rsidRDefault="00A528A4">
      <w:pPr>
        <w:widowControl w:val="0"/>
        <w:spacing w:after="0" w:line="276" w:lineRule="auto"/>
        <w:rPr>
          <w:rFonts w:ascii="Arial" w:eastAsia="Arial" w:hAnsi="Arial" w:cs="Arial"/>
        </w:rPr>
      </w:pPr>
    </w:p>
    <w:p w:rsidR="00A528A4" w:rsidRDefault="00A528A4">
      <w:pPr>
        <w:widowControl w:val="0"/>
        <w:spacing w:after="0" w:line="276" w:lineRule="auto"/>
        <w:rPr>
          <w:rFonts w:ascii="Arial" w:eastAsia="Arial" w:hAnsi="Arial" w:cs="Arial"/>
        </w:rPr>
      </w:pPr>
    </w:p>
    <w:p w:rsidR="00A528A4" w:rsidRDefault="00DF522C">
      <w:pPr>
        <w:widowControl w:val="0"/>
        <w:spacing w:after="0" w:line="240" w:lineRule="auto"/>
        <w:jc w:val="center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Page 2 of 17 </w:t>
      </w:r>
    </w:p>
    <w:tbl>
      <w:tblPr>
        <w:tblStyle w:val="a2"/>
        <w:tblW w:w="9719" w:type="dxa"/>
        <w:tblInd w:w="3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16"/>
        <w:gridCol w:w="760"/>
        <w:gridCol w:w="5578"/>
        <w:gridCol w:w="1665"/>
      </w:tblGrid>
      <w:tr w:rsidR="00A528A4">
        <w:trPr>
          <w:trHeight w:val="425"/>
        </w:trPr>
        <w:tc>
          <w:tcPr>
            <w:tcW w:w="17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uration </w:t>
            </w:r>
          </w:p>
        </w:tc>
        <w:tc>
          <w:tcPr>
            <w:tcW w:w="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1 </w:t>
            </w:r>
          </w:p>
        </w:tc>
        <w:tc>
          <w:tcPr>
            <w:tcW w:w="55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hat was the duration of the inter views or focus group? 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28" w:lineRule="auto"/>
              <w:ind w:left="14" w:right="230" w:hang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thods, Development of the CLD, Sessions structure</w:t>
            </w:r>
          </w:p>
        </w:tc>
      </w:tr>
      <w:tr w:rsidR="00A528A4">
        <w:trPr>
          <w:trHeight w:val="425"/>
        </w:trPr>
        <w:tc>
          <w:tcPr>
            <w:tcW w:w="17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ata saturation </w:t>
            </w:r>
          </w:p>
        </w:tc>
        <w:tc>
          <w:tcPr>
            <w:tcW w:w="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2 </w:t>
            </w:r>
          </w:p>
        </w:tc>
        <w:tc>
          <w:tcPr>
            <w:tcW w:w="55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as data saturation discussed? 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28" w:lineRule="auto"/>
              <w:ind w:left="14" w:right="230" w:hang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thods, Building the CLD</w:t>
            </w:r>
          </w:p>
        </w:tc>
      </w:tr>
      <w:tr w:rsidR="00A528A4">
        <w:trPr>
          <w:trHeight w:val="420"/>
        </w:trPr>
        <w:tc>
          <w:tcPr>
            <w:tcW w:w="17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ranscripts returned </w:t>
            </w:r>
          </w:p>
        </w:tc>
        <w:tc>
          <w:tcPr>
            <w:tcW w:w="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3 </w:t>
            </w:r>
          </w:p>
        </w:tc>
        <w:tc>
          <w:tcPr>
            <w:tcW w:w="55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ere transcripts returned to participants for comment and/or correction? 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28" w:lineRule="auto"/>
              <w:ind w:left="14" w:right="230" w:hang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thods, Building the CLD</w:t>
            </w:r>
          </w:p>
        </w:tc>
      </w:tr>
      <w:tr w:rsidR="00A528A4">
        <w:trPr>
          <w:trHeight w:val="295"/>
        </w:trPr>
        <w:tc>
          <w:tcPr>
            <w:tcW w:w="971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2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Domain 3: analysis and </w:t>
            </w: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findings</w:t>
            </w:r>
          </w:p>
        </w:tc>
      </w:tr>
      <w:tr w:rsidR="00A528A4">
        <w:trPr>
          <w:trHeight w:val="290"/>
        </w:trPr>
        <w:tc>
          <w:tcPr>
            <w:tcW w:w="971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5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Data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nalysis</w:t>
            </w:r>
          </w:p>
        </w:tc>
      </w:tr>
      <w:tr w:rsidR="00A528A4">
        <w:trPr>
          <w:trHeight w:val="435"/>
        </w:trPr>
        <w:tc>
          <w:tcPr>
            <w:tcW w:w="17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umber of data coders </w:t>
            </w:r>
          </w:p>
        </w:tc>
        <w:tc>
          <w:tcPr>
            <w:tcW w:w="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4 </w:t>
            </w:r>
          </w:p>
        </w:tc>
        <w:tc>
          <w:tcPr>
            <w:tcW w:w="55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1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w many data coders coded the data? 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28" w:lineRule="auto"/>
              <w:ind w:left="14" w:right="230" w:hanging="1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thods, Development of the CLD, Sessions structure</w:t>
            </w:r>
          </w:p>
        </w:tc>
      </w:tr>
      <w:tr w:rsidR="00A528A4">
        <w:trPr>
          <w:trHeight w:val="430"/>
        </w:trPr>
        <w:tc>
          <w:tcPr>
            <w:tcW w:w="17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29" w:lineRule="auto"/>
              <w:ind w:left="12" w:right="2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scription of the coding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ree </w:t>
            </w:r>
          </w:p>
        </w:tc>
        <w:tc>
          <w:tcPr>
            <w:tcW w:w="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5 </w:t>
            </w:r>
          </w:p>
        </w:tc>
        <w:tc>
          <w:tcPr>
            <w:tcW w:w="55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id authors provide a description of the coding tree? 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A528A4">
        <w:trPr>
          <w:trHeight w:val="435"/>
        </w:trPr>
        <w:tc>
          <w:tcPr>
            <w:tcW w:w="17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rivation of themes </w:t>
            </w:r>
          </w:p>
        </w:tc>
        <w:tc>
          <w:tcPr>
            <w:tcW w:w="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6 </w:t>
            </w:r>
          </w:p>
        </w:tc>
        <w:tc>
          <w:tcPr>
            <w:tcW w:w="55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0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re themes identified in advance or derived from the data? 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28" w:lineRule="auto"/>
              <w:ind w:left="14" w:right="230" w:hanging="1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thods, Development of the CLD, Sessions structure</w:t>
            </w:r>
          </w:p>
        </w:tc>
      </w:tr>
      <w:tr w:rsidR="00A528A4">
        <w:trPr>
          <w:trHeight w:val="290"/>
        </w:trPr>
        <w:tc>
          <w:tcPr>
            <w:tcW w:w="17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2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oftware </w:t>
            </w:r>
          </w:p>
        </w:tc>
        <w:tc>
          <w:tcPr>
            <w:tcW w:w="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7 </w:t>
            </w:r>
          </w:p>
        </w:tc>
        <w:tc>
          <w:tcPr>
            <w:tcW w:w="55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0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hat software, if applicable, was used to manage the data? 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A528A4">
        <w:trPr>
          <w:trHeight w:val="434"/>
        </w:trPr>
        <w:tc>
          <w:tcPr>
            <w:tcW w:w="17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1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rticipant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hecking </w:t>
            </w:r>
          </w:p>
        </w:tc>
        <w:tc>
          <w:tcPr>
            <w:tcW w:w="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8 </w:t>
            </w:r>
          </w:p>
        </w:tc>
        <w:tc>
          <w:tcPr>
            <w:tcW w:w="55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id participants provide feedback on the findings? 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28" w:lineRule="auto"/>
              <w:ind w:left="14" w:right="230" w:hanging="1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thods, Building the CLD</w:t>
            </w:r>
          </w:p>
        </w:tc>
      </w:tr>
      <w:tr w:rsidR="00A528A4">
        <w:trPr>
          <w:trHeight w:val="295"/>
        </w:trPr>
        <w:tc>
          <w:tcPr>
            <w:tcW w:w="971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6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eporting</w:t>
            </w:r>
          </w:p>
        </w:tc>
      </w:tr>
      <w:tr w:rsidR="00A528A4">
        <w:trPr>
          <w:trHeight w:val="425"/>
        </w:trPr>
        <w:tc>
          <w:tcPr>
            <w:tcW w:w="17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Quotation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esented </w:t>
            </w:r>
          </w:p>
        </w:tc>
        <w:tc>
          <w:tcPr>
            <w:tcW w:w="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9 </w:t>
            </w:r>
          </w:p>
        </w:tc>
        <w:tc>
          <w:tcPr>
            <w:tcW w:w="55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4" w:lineRule="auto"/>
              <w:ind w:left="108" w:right="2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Were participant quotations presented to illustrate the themes/findings?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as each quotation identified? e.g. participant number 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A528A4">
        <w:trPr>
          <w:trHeight w:val="430"/>
        </w:trPr>
        <w:tc>
          <w:tcPr>
            <w:tcW w:w="17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ata and findings </w:t>
            </w:r>
          </w:p>
          <w:p w:rsidR="00A528A4" w:rsidRDefault="00DF522C">
            <w:pPr>
              <w:widowControl w:val="0"/>
              <w:spacing w:before="10" w:after="0" w:line="240" w:lineRule="auto"/>
              <w:ind w:left="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sistent </w:t>
            </w:r>
          </w:p>
        </w:tc>
        <w:tc>
          <w:tcPr>
            <w:tcW w:w="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0 </w:t>
            </w:r>
          </w:p>
        </w:tc>
        <w:tc>
          <w:tcPr>
            <w:tcW w:w="55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0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as there consistency between the data presented and the findings? 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ults</w:t>
            </w:r>
          </w:p>
        </w:tc>
      </w:tr>
      <w:tr w:rsidR="00A528A4">
        <w:trPr>
          <w:trHeight w:val="290"/>
        </w:trPr>
        <w:tc>
          <w:tcPr>
            <w:tcW w:w="17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larity of major themes </w:t>
            </w:r>
          </w:p>
        </w:tc>
        <w:tc>
          <w:tcPr>
            <w:tcW w:w="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1 </w:t>
            </w:r>
          </w:p>
        </w:tc>
        <w:tc>
          <w:tcPr>
            <w:tcW w:w="55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0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re major themes clearly presented in the findings? 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ults</w:t>
            </w:r>
          </w:p>
        </w:tc>
      </w:tr>
      <w:tr w:rsidR="00A528A4">
        <w:trPr>
          <w:trHeight w:val="220"/>
        </w:trPr>
        <w:tc>
          <w:tcPr>
            <w:tcW w:w="17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4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larity of minor themes </w:t>
            </w:r>
          </w:p>
        </w:tc>
        <w:tc>
          <w:tcPr>
            <w:tcW w:w="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2 </w:t>
            </w:r>
          </w:p>
        </w:tc>
        <w:tc>
          <w:tcPr>
            <w:tcW w:w="55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s there a description of diverse cases or discussion of minor themes? 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8A4" w:rsidRDefault="00DF522C">
            <w:pPr>
              <w:widowControl w:val="0"/>
              <w:spacing w:after="0" w:line="240" w:lineRule="auto"/>
              <w:ind w:left="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ults</w:t>
            </w:r>
          </w:p>
        </w:tc>
      </w:tr>
    </w:tbl>
    <w:p w:rsidR="00A528A4" w:rsidRDefault="00DF522C">
      <w:pPr>
        <w:widowControl w:val="0"/>
        <w:spacing w:after="0" w:line="224" w:lineRule="auto"/>
        <w:ind w:left="720" w:right="1077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Developed from: Tong A, Sainsbury P, Craig J. Consolidated criteria for reporting qualitative research (COREQ): a 32-item checklist </w:t>
      </w:r>
      <w:proofErr w:type="gramStart"/>
      <w:r>
        <w:rPr>
          <w:rFonts w:ascii="Times New Roman" w:eastAsia="Times New Roman" w:hAnsi="Times New Roman" w:cs="Times New Roman"/>
          <w:sz w:val="16"/>
          <w:szCs w:val="16"/>
        </w:rPr>
        <w:t>for  interviews</w:t>
      </w:r>
      <w:proofErr w:type="gramEnd"/>
      <w:r>
        <w:rPr>
          <w:rFonts w:ascii="Times New Roman" w:eastAsia="Times New Roman" w:hAnsi="Times New Roman" w:cs="Times New Roman"/>
          <w:sz w:val="16"/>
          <w:szCs w:val="16"/>
        </w:rPr>
        <w:t xml:space="preserve"> and focus groups. International Journal for Quality in Health Care. 2007. Volume 19, Number 6: pp. 349 – 357</w:t>
      </w:r>
    </w:p>
    <w:p w:rsidR="00A528A4" w:rsidRDefault="00DF522C">
      <w:pPr>
        <w:widowControl w:val="0"/>
        <w:spacing w:after="0" w:line="240" w:lineRule="auto"/>
        <w:jc w:val="center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ab/>
      </w:r>
    </w:p>
    <w:p w:rsidR="00A528A4" w:rsidRDefault="00A528A4">
      <w:bookmarkStart w:id="1" w:name="_heading=h.5dpq0b8mjxpc" w:colFirst="0" w:colLast="0"/>
      <w:bookmarkEnd w:id="1"/>
    </w:p>
    <w:sectPr w:rsidR="00A528A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28A4"/>
    <w:rsid w:val="00003B42"/>
    <w:rsid w:val="00A528A4"/>
    <w:rsid w:val="00DF5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51A2C"/>
  <w15:docId w15:val="{1647E906-EA3F-44C8-8A23-C28C55F48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KwetpVnASKFgnmtvfXMSIER+VNQ==">CgMxLjAyCGguZ2pkZ3hzMg5oLjVkcHEwYjhtanhwYzgAciExNlVkc1hGdjRhY09PUnVVZGx4cGVtSFRONFlFNlV4LW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1</Words>
  <Characters>445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abriela Buccini</dc:creator>
  <cp:lastModifiedBy>Gabriela Buccini</cp:lastModifiedBy>
  <cp:revision>3</cp:revision>
  <dcterms:created xsi:type="dcterms:W3CDTF">2025-07-22T03:58:00Z</dcterms:created>
  <dcterms:modified xsi:type="dcterms:W3CDTF">2025-07-22T04:01:00Z</dcterms:modified>
</cp:coreProperties>
</file>